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1952625"/>
            <wp:effectExtent l="0" t="0" r="13970" b="13335"/>
            <wp:docPr id="1" name="图片 1" descr="168216468993468_tran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8216468993468_tran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</w:pPr>
      <w:bookmarkStart w:id="0" w:name="_GoBack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2</w:t>
      </w:r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Schematic map of trans-splicing gene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rp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12 in the chloroplast genome of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Rubus chingi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arrow indicates the sense direction of gene. The map wa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erated using CPGview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TcxZmZkNDI3OTkzYzMxNjc0MjFiNTQ2MDgzNGEifQ=="/>
  </w:docVars>
  <w:rsids>
    <w:rsidRoot w:val="557F14DA"/>
    <w:rsid w:val="557F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9:57:00Z</dcterms:created>
  <dc:creator>Shanyong</dc:creator>
  <cp:lastModifiedBy>Shanyong</cp:lastModifiedBy>
  <dcterms:modified xsi:type="dcterms:W3CDTF">2023-05-22T09:5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634EE7F3A244C68A8FCA63637499412_11</vt:lpwstr>
  </property>
</Properties>
</file>